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890BC" w14:textId="562796BD" w:rsidR="0085385A" w:rsidRPr="007D3443" w:rsidRDefault="007D3443" w:rsidP="000B7622">
      <w:pPr>
        <w:jc w:val="center"/>
        <w:rPr>
          <w:rFonts w:ascii="Times New Roman" w:hAnsi="Times New Roman" w:cs="Times New Roman"/>
        </w:rPr>
      </w:pPr>
      <w:r w:rsidRPr="007D3443">
        <w:rPr>
          <w:rFonts w:ascii="Times New Roman" w:hAnsi="Times New Roman" w:cs="Times New Roman"/>
        </w:rPr>
        <w:t xml:space="preserve">Supplementary table 1 </w:t>
      </w:r>
      <w:r w:rsidR="001B6527">
        <w:rPr>
          <w:rFonts w:ascii="Times New Roman" w:hAnsi="Times New Roman" w:cs="Times New Roman"/>
        </w:rPr>
        <w:t>C</w:t>
      </w:r>
      <w:r w:rsidR="001B6527" w:rsidRPr="007D3443">
        <w:rPr>
          <w:rFonts w:ascii="Times New Roman" w:hAnsi="Times New Roman" w:cs="Times New Roman"/>
        </w:rPr>
        <w:t xml:space="preserve">omposition </w:t>
      </w:r>
      <w:r w:rsidRPr="007D3443">
        <w:rPr>
          <w:rFonts w:ascii="Times New Roman" w:hAnsi="Times New Roman" w:cs="Times New Roman"/>
        </w:rPr>
        <w:t xml:space="preserve">of the experimental </w:t>
      </w:r>
      <w:r w:rsidR="00605694">
        <w:rPr>
          <w:rFonts w:ascii="Times New Roman" w:hAnsi="Times New Roman" w:cs="Times New Roman"/>
        </w:rPr>
        <w:t>feed</w:t>
      </w:r>
      <w:r w:rsidR="00EA6448">
        <w:rPr>
          <w:rFonts w:ascii="Times New Roman" w:hAnsi="Times New Roman" w:cs="Times New Roman"/>
        </w:rPr>
        <w:t xml:space="preserve"> per 100g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51"/>
        <w:gridCol w:w="2552"/>
        <w:tblGridChange w:id="0">
          <w:tblGrid>
            <w:gridCol w:w="3256"/>
            <w:gridCol w:w="2551"/>
            <w:gridCol w:w="2552"/>
          </w:tblGrid>
        </w:tblGridChange>
      </w:tblGrid>
      <w:tr w:rsidR="00DD6994" w:rsidRPr="007D3443" w14:paraId="7D48967C" w14:textId="52755C8A" w:rsidTr="007A356F">
        <w:trPr>
          <w:trHeight w:val="520"/>
        </w:trPr>
        <w:tc>
          <w:tcPr>
            <w:tcW w:w="3256" w:type="dxa"/>
            <w:tcBorders>
              <w:top w:val="single" w:sz="12" w:space="0" w:color="auto"/>
            </w:tcBorders>
            <w:vAlign w:val="center"/>
          </w:tcPr>
          <w:p w14:paraId="4E86C73F" w14:textId="453E891C" w:rsidR="00DD6994" w:rsidRDefault="00DD6994" w:rsidP="008479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ents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538D8DDB" w14:textId="6B9FA64F" w:rsidR="00DD6994" w:rsidDel="00DD6994" w:rsidRDefault="00DD6994" w:rsidP="001B652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how </w:t>
            </w:r>
            <w:r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7B6C07F9" w14:textId="70FF88B3" w:rsidR="00DD6994" w:rsidRDefault="00DD6994" w:rsidP="001B652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igh-fat diet</w:t>
            </w:r>
          </w:p>
        </w:tc>
      </w:tr>
      <w:tr w:rsidR="00DD6994" w:rsidRPr="007D3443" w14:paraId="39B2937E" w14:textId="7E499543" w:rsidTr="00DD6994">
        <w:trPr>
          <w:trHeight w:val="318"/>
        </w:trPr>
        <w:tc>
          <w:tcPr>
            <w:tcW w:w="3256" w:type="dxa"/>
            <w:tcBorders>
              <w:top w:val="single" w:sz="6" w:space="0" w:color="auto"/>
            </w:tcBorders>
          </w:tcPr>
          <w:p w14:paraId="1FAE14A4" w14:textId="2931772E" w:rsidR="00DD6994" w:rsidRDefault="005442B0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DD6994">
              <w:rPr>
                <w:rFonts w:ascii="Times New Roman" w:hAnsi="Times New Roman" w:cs="Times New Roman"/>
              </w:rPr>
              <w:t>otal p</w:t>
            </w:r>
            <w:r w:rsidR="00DD6994">
              <w:rPr>
                <w:rFonts w:ascii="Times New Roman" w:hAnsi="Times New Roman" w:cs="Times New Roman" w:hint="eastAsia"/>
              </w:rPr>
              <w:t>rotein</w:t>
            </w:r>
            <w:r w:rsidR="00DD6994">
              <w:rPr>
                <w:rFonts w:ascii="Times New Roman" w:hAnsi="Times New Roman" w:cs="Times New Roman"/>
              </w:rPr>
              <w:t xml:space="preserve"> </w:t>
            </w:r>
            <w:r w:rsidR="00DD6994">
              <w:rPr>
                <w:rFonts w:ascii="Times New Roman" w:hAnsi="Times New Roman" w:cs="Times New Roman"/>
              </w:rPr>
              <w:t>(</w:t>
            </w:r>
            <w:r w:rsidR="00DD6994">
              <w:rPr>
                <w:rFonts w:ascii="Times New Roman" w:hAnsi="Times New Roman" w:cs="Times New Roman"/>
              </w:rPr>
              <w:t>g(k</w:t>
            </w:r>
            <w:r w:rsidR="00DD6994">
              <w:rPr>
                <w:rFonts w:ascii="Times New Roman" w:hAnsi="Times New Roman" w:cs="Times New Roman" w:hint="eastAsia"/>
              </w:rPr>
              <w:t>cal%</w:t>
            </w:r>
            <w:r w:rsidR="00DD6994">
              <w:rPr>
                <w:rFonts w:ascii="Times New Roman" w:hAnsi="Times New Roman" w:cs="Times New Roman"/>
              </w:rPr>
              <w:t>)</w:t>
            </w:r>
            <w:r w:rsidR="00DD69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1F819C45" w14:textId="3BCEAE2A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.1</w:t>
            </w:r>
            <w:r>
              <w:rPr>
                <w:rFonts w:ascii="Times New Roman" w:hAnsi="Times New Roman" w:cs="Times New Roman"/>
              </w:rPr>
              <w:t xml:space="preserve"> (19.7)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67F030A3" w14:textId="6177A174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.2</w:t>
            </w:r>
            <w:r>
              <w:rPr>
                <w:rFonts w:ascii="Times New Roman" w:hAnsi="Times New Roman" w:cs="Times New Roman"/>
              </w:rPr>
              <w:t xml:space="preserve"> (19.8)</w:t>
            </w:r>
          </w:p>
        </w:tc>
      </w:tr>
      <w:tr w:rsidR="00DD6994" w:rsidRPr="007D3443" w14:paraId="161419A6" w14:textId="0486BC74" w:rsidTr="007A356F">
        <w:trPr>
          <w:trHeight w:val="299"/>
        </w:trPr>
        <w:tc>
          <w:tcPr>
            <w:tcW w:w="3256" w:type="dxa"/>
          </w:tcPr>
          <w:p w14:paraId="53A066B6" w14:textId="0E56F225" w:rsidR="00DD6994" w:rsidRDefault="005442B0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D6994">
              <w:rPr>
                <w:rFonts w:ascii="Times New Roman" w:hAnsi="Times New Roman" w:cs="Times New Roman" w:hint="eastAsia"/>
              </w:rPr>
              <w:t>arbohydrate</w:t>
            </w:r>
            <w:r w:rsidR="00DD6994">
              <w:rPr>
                <w:rFonts w:ascii="Times New Roman" w:hAnsi="Times New Roman" w:cs="Times New Roman"/>
              </w:rPr>
              <w:t xml:space="preserve"> </w:t>
            </w:r>
            <w:r w:rsidR="00DD6994">
              <w:rPr>
                <w:rFonts w:ascii="Times New Roman" w:hAnsi="Times New Roman" w:cs="Times New Roman"/>
              </w:rPr>
              <w:t>(</w:t>
            </w:r>
            <w:r w:rsidR="00DD6994">
              <w:rPr>
                <w:rFonts w:ascii="Times New Roman" w:hAnsi="Times New Roman" w:cs="Times New Roman"/>
              </w:rPr>
              <w:t>g(k</w:t>
            </w:r>
            <w:r w:rsidR="00DD6994">
              <w:rPr>
                <w:rFonts w:ascii="Times New Roman" w:hAnsi="Times New Roman" w:cs="Times New Roman" w:hint="eastAsia"/>
              </w:rPr>
              <w:t>cal%</w:t>
            </w:r>
            <w:r w:rsidR="00DD6994">
              <w:rPr>
                <w:rFonts w:ascii="Times New Roman" w:hAnsi="Times New Roman" w:cs="Times New Roman"/>
              </w:rPr>
              <w:t>)</w:t>
            </w:r>
            <w:r w:rsidR="00DD69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32360CAA" w14:textId="02FC5C00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0.6</w:t>
            </w:r>
            <w:r>
              <w:rPr>
                <w:rFonts w:ascii="Times New Roman" w:hAnsi="Times New Roman" w:cs="Times New Roman"/>
              </w:rPr>
              <w:t xml:space="preserve"> (70.3)</w:t>
            </w:r>
          </w:p>
        </w:tc>
        <w:tc>
          <w:tcPr>
            <w:tcW w:w="2552" w:type="dxa"/>
          </w:tcPr>
          <w:p w14:paraId="3FF85C72" w14:textId="4579D42E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0.1</w:t>
            </w:r>
            <w:r>
              <w:rPr>
                <w:rFonts w:ascii="Times New Roman" w:hAnsi="Times New Roman" w:cs="Times New Roman"/>
              </w:rPr>
              <w:t xml:space="preserve"> (31.7)</w:t>
            </w:r>
          </w:p>
        </w:tc>
      </w:tr>
      <w:tr w:rsidR="00DD6994" w:rsidRPr="007D3443" w14:paraId="69A7FBD3" w14:textId="35FF64FF" w:rsidTr="007A356F">
        <w:trPr>
          <w:trHeight w:val="299"/>
        </w:trPr>
        <w:tc>
          <w:tcPr>
            <w:tcW w:w="3256" w:type="dxa"/>
          </w:tcPr>
          <w:p w14:paraId="1AEAA9B2" w14:textId="323F3F44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a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g(k</w:t>
            </w:r>
            <w:r>
              <w:rPr>
                <w:rFonts w:ascii="Times New Roman" w:hAnsi="Times New Roman" w:cs="Times New Roman" w:hint="eastAsia"/>
              </w:rPr>
              <w:t>cal%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6C299ABB" w14:textId="26621E34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  <w:r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2552" w:type="dxa"/>
          </w:tcPr>
          <w:p w14:paraId="21D24D7A" w14:textId="6DCDB7E8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7.4</w:t>
            </w:r>
            <w:r>
              <w:rPr>
                <w:rFonts w:ascii="Times New Roman" w:hAnsi="Times New Roman" w:cs="Times New Roman"/>
              </w:rPr>
              <w:t xml:space="preserve"> (48.5)</w:t>
            </w:r>
          </w:p>
        </w:tc>
      </w:tr>
      <w:tr w:rsidR="00DD6994" w:rsidRPr="007D3443" w14:paraId="66925B84" w14:textId="71D253BB" w:rsidTr="007A356F">
        <w:trPr>
          <w:trHeight w:val="318"/>
        </w:trPr>
        <w:tc>
          <w:tcPr>
            <w:tcW w:w="3256" w:type="dxa"/>
          </w:tcPr>
          <w:p w14:paraId="5945389F" w14:textId="61F1B819" w:rsidR="00DD6994" w:rsidRDefault="005442B0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D6994" w:rsidRPr="00D14A0E">
              <w:rPr>
                <w:rFonts w:ascii="Times New Roman" w:hAnsi="Times New Roman" w:cs="Times New Roman"/>
              </w:rPr>
              <w:t xml:space="preserve">rude </w:t>
            </w:r>
            <w:r w:rsidR="00DD6994">
              <w:rPr>
                <w:rFonts w:ascii="Times New Roman" w:hAnsi="Times New Roman" w:cs="Times New Roman"/>
              </w:rPr>
              <w:t>fiber (g)</w:t>
            </w:r>
          </w:p>
        </w:tc>
        <w:tc>
          <w:tcPr>
            <w:tcW w:w="2551" w:type="dxa"/>
          </w:tcPr>
          <w:p w14:paraId="583913EF" w14:textId="75756486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.7</w:t>
            </w:r>
          </w:p>
        </w:tc>
        <w:tc>
          <w:tcPr>
            <w:tcW w:w="2552" w:type="dxa"/>
          </w:tcPr>
          <w:p w14:paraId="2CE32605" w14:textId="3228AA1C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</w:t>
            </w:r>
          </w:p>
        </w:tc>
      </w:tr>
      <w:tr w:rsidR="00DD6994" w:rsidRPr="007D3443" w14:paraId="37DA9856" w14:textId="213655AD" w:rsidTr="007A356F">
        <w:trPr>
          <w:trHeight w:val="299"/>
        </w:trPr>
        <w:tc>
          <w:tcPr>
            <w:tcW w:w="3256" w:type="dxa"/>
          </w:tcPr>
          <w:p w14:paraId="63BBAC45" w14:textId="030CC889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7D3443">
              <w:rPr>
                <w:rFonts w:ascii="Times New Roman" w:hAnsi="Times New Roman" w:cs="Times New Roman"/>
              </w:rPr>
              <w:t>ysine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49545F06" w14:textId="339E4DD5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2552" w:type="dxa"/>
          </w:tcPr>
          <w:p w14:paraId="3C8188BE" w14:textId="5D12B38F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</w:tr>
      <w:tr w:rsidR="00DD6994" w:rsidRPr="007D3443" w14:paraId="0B36DCAB" w14:textId="5067B205" w:rsidTr="007A356F">
        <w:trPr>
          <w:trHeight w:val="318"/>
        </w:trPr>
        <w:tc>
          <w:tcPr>
            <w:tcW w:w="3256" w:type="dxa"/>
          </w:tcPr>
          <w:p w14:paraId="1656B7D5" w14:textId="1C75DBE8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Methionine</w:t>
            </w:r>
            <w:r>
              <w:rPr>
                <w:rFonts w:ascii="Times New Roman" w:hAnsi="Times New Roman" w:cs="Times New Roman"/>
              </w:rPr>
              <w:t xml:space="preserve"> + C</w:t>
            </w:r>
            <w:r w:rsidRPr="007D3443">
              <w:rPr>
                <w:rFonts w:ascii="Times New Roman" w:hAnsi="Times New Roman" w:cs="Times New Roman"/>
              </w:rPr>
              <w:t>ystine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3A9CE994" w14:textId="5B1CC69C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2552" w:type="dxa"/>
          </w:tcPr>
          <w:p w14:paraId="35255138" w14:textId="317F686A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DD6994" w:rsidRPr="007D3443" w14:paraId="57303341" w14:textId="73A99E4B" w:rsidTr="007A356F">
        <w:trPr>
          <w:trHeight w:val="318"/>
        </w:trPr>
        <w:tc>
          <w:tcPr>
            <w:tcW w:w="3256" w:type="dxa"/>
          </w:tcPr>
          <w:p w14:paraId="33B12517" w14:textId="7082063B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Arginine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5FEE5328" w14:textId="79FC2D87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2552" w:type="dxa"/>
          </w:tcPr>
          <w:p w14:paraId="4D2A91FD" w14:textId="7FD580D2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</w:p>
        </w:tc>
      </w:tr>
      <w:tr w:rsidR="00DD6994" w:rsidRPr="007D3443" w14:paraId="0483477E" w14:textId="752F82BB" w:rsidTr="007A356F">
        <w:trPr>
          <w:trHeight w:val="318"/>
        </w:trPr>
        <w:tc>
          <w:tcPr>
            <w:tcW w:w="3256" w:type="dxa"/>
          </w:tcPr>
          <w:p w14:paraId="553332E3" w14:textId="47360A0E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Histidine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73662345" w14:textId="5A6B9298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2552" w:type="dxa"/>
          </w:tcPr>
          <w:p w14:paraId="3AB72862" w14:textId="3CBC0215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</w:p>
        </w:tc>
      </w:tr>
      <w:tr w:rsidR="00DD6994" w:rsidRPr="007D3443" w14:paraId="0BB079A1" w14:textId="1F951989" w:rsidTr="007A356F">
        <w:trPr>
          <w:trHeight w:val="338"/>
        </w:trPr>
        <w:tc>
          <w:tcPr>
            <w:tcW w:w="3256" w:type="dxa"/>
          </w:tcPr>
          <w:p w14:paraId="6F7466E7" w14:textId="7F2CA867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Tryptophan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08ACA871" w14:textId="6BE3C97A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552" w:type="dxa"/>
          </w:tcPr>
          <w:p w14:paraId="36015FC2" w14:textId="13A8BAF8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</w:tr>
      <w:tr w:rsidR="00DD6994" w:rsidRPr="007D3443" w14:paraId="2C4AB404" w14:textId="6DC357C9" w:rsidTr="007A356F">
        <w:trPr>
          <w:trHeight w:val="318"/>
        </w:trPr>
        <w:tc>
          <w:tcPr>
            <w:tcW w:w="3256" w:type="dxa"/>
          </w:tcPr>
          <w:p w14:paraId="151FDA11" w14:textId="6F457824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Phenylalanine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7ACAEBBD" w14:textId="1CB53B9E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2552" w:type="dxa"/>
          </w:tcPr>
          <w:p w14:paraId="7A0BB0B4" w14:textId="4B197FAE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</w:tr>
      <w:tr w:rsidR="00DD6994" w:rsidRPr="007D3443" w14:paraId="0321E73F" w14:textId="2D86DECE" w:rsidTr="007A356F">
        <w:trPr>
          <w:trHeight w:val="318"/>
        </w:trPr>
        <w:tc>
          <w:tcPr>
            <w:tcW w:w="3256" w:type="dxa"/>
          </w:tcPr>
          <w:p w14:paraId="76819CDC" w14:textId="571EFFAD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Threonine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26683CE7" w14:textId="6FBCDE42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2552" w:type="dxa"/>
          </w:tcPr>
          <w:p w14:paraId="2A1E5097" w14:textId="2C4409E8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</w:p>
        </w:tc>
      </w:tr>
      <w:tr w:rsidR="00DD6994" w:rsidRPr="007D3443" w14:paraId="12649DD7" w14:textId="68067CD5" w:rsidTr="007A356F">
        <w:trPr>
          <w:trHeight w:val="318"/>
        </w:trPr>
        <w:tc>
          <w:tcPr>
            <w:tcW w:w="3256" w:type="dxa"/>
          </w:tcPr>
          <w:p w14:paraId="69DE1267" w14:textId="5B4380C3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Leucine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6474FAD5" w14:textId="3BA77D38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2552" w:type="dxa"/>
          </w:tcPr>
          <w:p w14:paraId="5BEFD843" w14:textId="493CDF00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</w:tr>
      <w:tr w:rsidR="00DD6994" w:rsidRPr="007D3443" w14:paraId="117C5600" w14:textId="1B4856DD" w:rsidTr="007A356F">
        <w:trPr>
          <w:trHeight w:val="318"/>
        </w:trPr>
        <w:tc>
          <w:tcPr>
            <w:tcW w:w="3256" w:type="dxa"/>
          </w:tcPr>
          <w:p w14:paraId="2CB604A7" w14:textId="47AFAEC7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Isoleucine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63C45CB6" w14:textId="237B8EE8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2552" w:type="dxa"/>
          </w:tcPr>
          <w:p w14:paraId="41390B91" w14:textId="3F43D50C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</w:tr>
      <w:tr w:rsidR="00DD6994" w:rsidRPr="007D3443" w14:paraId="0E1D580A" w14:textId="447D84C1" w:rsidTr="007A356F">
        <w:trPr>
          <w:trHeight w:val="338"/>
        </w:trPr>
        <w:tc>
          <w:tcPr>
            <w:tcW w:w="3256" w:type="dxa"/>
          </w:tcPr>
          <w:p w14:paraId="0BFA93B1" w14:textId="39D0DE63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Valine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5F2EFF66" w14:textId="562631A6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2552" w:type="dxa"/>
          </w:tcPr>
          <w:p w14:paraId="1E5ABA1B" w14:textId="2851033B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</w:tr>
      <w:tr w:rsidR="00DD6994" w:rsidRPr="007D3443" w14:paraId="72C43DD3" w14:textId="19A2570E" w:rsidTr="007A356F">
        <w:trPr>
          <w:trHeight w:val="299"/>
        </w:trPr>
        <w:tc>
          <w:tcPr>
            <w:tcW w:w="3256" w:type="dxa"/>
          </w:tcPr>
          <w:p w14:paraId="5D7B2B98" w14:textId="1AA99775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7D3443">
              <w:rPr>
                <w:rFonts w:ascii="Times New Roman" w:hAnsi="Times New Roman" w:cs="Times New Roman"/>
              </w:rPr>
              <w:t>Calcium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51492C1A" w14:textId="124B7F34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552" w:type="dxa"/>
          </w:tcPr>
          <w:p w14:paraId="03F2853D" w14:textId="46F5A80E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</w:tr>
      <w:tr w:rsidR="00DD6994" w:rsidRPr="007D3443" w14:paraId="17C56129" w14:textId="09EE1DC6" w:rsidTr="007A356F">
        <w:trPr>
          <w:trHeight w:val="318"/>
        </w:trPr>
        <w:tc>
          <w:tcPr>
            <w:tcW w:w="3256" w:type="dxa"/>
          </w:tcPr>
          <w:p w14:paraId="2C3A5B86" w14:textId="77243120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D14A0E">
              <w:rPr>
                <w:rFonts w:ascii="Times New Roman" w:hAnsi="Times New Roman" w:cs="Times New Roman"/>
              </w:rPr>
              <w:t>Phosphorus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1B95CD3E" w14:textId="755BB5D2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2552" w:type="dxa"/>
          </w:tcPr>
          <w:p w14:paraId="0EF8F9A4" w14:textId="593CEEB6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</w:p>
        </w:tc>
      </w:tr>
      <w:tr w:rsidR="00DD6994" w:rsidRPr="007D3443" w14:paraId="1F1A5625" w14:textId="008DD1B6" w:rsidTr="007A356F">
        <w:trPr>
          <w:trHeight w:val="318"/>
        </w:trPr>
        <w:tc>
          <w:tcPr>
            <w:tcW w:w="3256" w:type="dxa"/>
          </w:tcPr>
          <w:p w14:paraId="0DB385C2" w14:textId="427D9FB9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D14A0E">
              <w:rPr>
                <w:rFonts w:ascii="Times New Roman" w:hAnsi="Times New Roman" w:cs="Times New Roman"/>
              </w:rPr>
              <w:t>Magnesium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6A6D0465" w14:textId="5A5B2183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2552" w:type="dxa"/>
          </w:tcPr>
          <w:p w14:paraId="5BB2F162" w14:textId="119E9CDA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</w:t>
            </w:r>
          </w:p>
        </w:tc>
      </w:tr>
      <w:tr w:rsidR="00DD6994" w:rsidRPr="007D3443" w14:paraId="63913E58" w14:textId="7AE31444" w:rsidTr="007A356F">
        <w:trPr>
          <w:trHeight w:val="338"/>
        </w:trPr>
        <w:tc>
          <w:tcPr>
            <w:tcW w:w="3256" w:type="dxa"/>
          </w:tcPr>
          <w:p w14:paraId="347DEC45" w14:textId="686542DD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D14A0E">
              <w:rPr>
                <w:rFonts w:ascii="Times New Roman" w:hAnsi="Times New Roman" w:cs="Times New Roman"/>
              </w:rPr>
              <w:t>Potassium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23E69B94" w14:textId="752191E7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2552" w:type="dxa"/>
          </w:tcPr>
          <w:p w14:paraId="748D6DEF" w14:textId="0CF41DC8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</w:tr>
      <w:tr w:rsidR="00DD6994" w:rsidRPr="007D3443" w14:paraId="45909707" w14:textId="70BF6621" w:rsidTr="007A356F">
        <w:trPr>
          <w:trHeight w:val="318"/>
        </w:trPr>
        <w:tc>
          <w:tcPr>
            <w:tcW w:w="3256" w:type="dxa"/>
          </w:tcPr>
          <w:p w14:paraId="2207DDCC" w14:textId="0FC2FD24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D14A0E">
              <w:rPr>
                <w:rFonts w:ascii="Times New Roman" w:hAnsi="Times New Roman" w:cs="Times New Roman"/>
              </w:rPr>
              <w:t>Sodium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551" w:type="dxa"/>
          </w:tcPr>
          <w:p w14:paraId="3E01DA04" w14:textId="23E739AA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2552" w:type="dxa"/>
          </w:tcPr>
          <w:p w14:paraId="79BDE703" w14:textId="0C27392E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DD6994" w:rsidRPr="007D3443" w14:paraId="5FF3A9B5" w14:textId="05545501" w:rsidTr="007A356F">
        <w:trPr>
          <w:trHeight w:val="318"/>
        </w:trPr>
        <w:tc>
          <w:tcPr>
            <w:tcW w:w="3256" w:type="dxa"/>
          </w:tcPr>
          <w:p w14:paraId="51C1E765" w14:textId="46761449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D14A0E">
              <w:rPr>
                <w:rFonts w:ascii="Times New Roman" w:hAnsi="Times New Roman" w:cs="Times New Roman"/>
              </w:rPr>
              <w:t>Iro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23392B7D" w14:textId="789BF437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52" w:type="dxa"/>
          </w:tcPr>
          <w:p w14:paraId="0F4DC508" w14:textId="57C9640A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D6994" w:rsidRPr="007D3443" w14:paraId="074E8A31" w14:textId="358C8A31" w:rsidTr="007A356F">
        <w:trPr>
          <w:trHeight w:val="318"/>
        </w:trPr>
        <w:tc>
          <w:tcPr>
            <w:tcW w:w="3256" w:type="dxa"/>
          </w:tcPr>
          <w:p w14:paraId="4C100E81" w14:textId="3AF515ED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D14A0E">
              <w:rPr>
                <w:rFonts w:ascii="Times New Roman" w:hAnsi="Times New Roman" w:cs="Times New Roman"/>
              </w:rPr>
              <w:t>Manganese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11A68E1B" w14:textId="11F4CA6F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552" w:type="dxa"/>
          </w:tcPr>
          <w:p w14:paraId="6B9E3BCF" w14:textId="640FB4AA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D6994" w:rsidRPr="007D3443" w14:paraId="2E068DA1" w14:textId="30697560" w:rsidTr="007A356F">
        <w:trPr>
          <w:trHeight w:val="318"/>
        </w:trPr>
        <w:tc>
          <w:tcPr>
            <w:tcW w:w="3256" w:type="dxa"/>
          </w:tcPr>
          <w:p w14:paraId="3F7E3781" w14:textId="67570408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D14A0E">
              <w:rPr>
                <w:rFonts w:ascii="Times New Roman" w:hAnsi="Times New Roman" w:cs="Times New Roman"/>
              </w:rPr>
              <w:t>Copper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31E05AA8" w14:textId="7706BFE4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52" w:type="dxa"/>
          </w:tcPr>
          <w:p w14:paraId="58C8C368" w14:textId="4992C037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D6994" w:rsidRPr="007D3443" w14:paraId="673F8168" w14:textId="28FD5D53" w:rsidTr="007A356F">
        <w:trPr>
          <w:trHeight w:val="338"/>
        </w:trPr>
        <w:tc>
          <w:tcPr>
            <w:tcW w:w="3256" w:type="dxa"/>
          </w:tcPr>
          <w:p w14:paraId="500CFCCB" w14:textId="10428612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 w:rsidRPr="00D14A0E">
              <w:rPr>
                <w:rFonts w:ascii="Times New Roman" w:hAnsi="Times New Roman" w:cs="Times New Roman"/>
              </w:rPr>
              <w:t>Zinc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0DE59B69" w14:textId="58FC772D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552" w:type="dxa"/>
          </w:tcPr>
          <w:p w14:paraId="1AF20C40" w14:textId="1DE4CB62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D6994" w:rsidRPr="007D3443" w14:paraId="57C5EAE9" w14:textId="52CCB795" w:rsidTr="007A356F">
        <w:trPr>
          <w:trHeight w:val="299"/>
        </w:trPr>
        <w:tc>
          <w:tcPr>
            <w:tcW w:w="3256" w:type="dxa"/>
          </w:tcPr>
          <w:p w14:paraId="5A3D5A54" w14:textId="631E07E0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Vitamin</w:t>
            </w:r>
            <w:r>
              <w:rPr>
                <w:rFonts w:ascii="Times New Roman" w:hAnsi="Times New Roman" w:cs="Times New Roman" w:hint="eastAsia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(IU)</w:t>
            </w:r>
          </w:p>
        </w:tc>
        <w:tc>
          <w:tcPr>
            <w:tcW w:w="2551" w:type="dxa"/>
          </w:tcPr>
          <w:p w14:paraId="41F5C569" w14:textId="6874E22C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552" w:type="dxa"/>
          </w:tcPr>
          <w:p w14:paraId="12ABC226" w14:textId="6D5B3A6D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0</w:t>
            </w:r>
          </w:p>
        </w:tc>
      </w:tr>
      <w:tr w:rsidR="00DD6994" w:rsidRPr="007D3443" w14:paraId="7EDE1CC2" w14:textId="6243D84F" w:rsidTr="007A356F">
        <w:trPr>
          <w:trHeight w:val="318"/>
        </w:trPr>
        <w:tc>
          <w:tcPr>
            <w:tcW w:w="3256" w:type="dxa"/>
          </w:tcPr>
          <w:p w14:paraId="0553B1B5" w14:textId="12210414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Vitamin</w:t>
            </w:r>
            <w:r>
              <w:rPr>
                <w:rFonts w:ascii="Times New Roman" w:hAnsi="Times New Roman" w:cs="Times New Roman" w:hint="eastAsia"/>
              </w:rPr>
              <w:t xml:space="preserve"> D</w:t>
            </w:r>
            <w:r>
              <w:rPr>
                <w:rFonts w:ascii="Times New Roman" w:hAnsi="Times New Roman" w:cs="Times New Roman"/>
              </w:rPr>
              <w:t xml:space="preserve"> (IU)</w:t>
            </w:r>
          </w:p>
        </w:tc>
        <w:tc>
          <w:tcPr>
            <w:tcW w:w="2551" w:type="dxa"/>
          </w:tcPr>
          <w:p w14:paraId="6C714851" w14:textId="6715903E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2552" w:type="dxa"/>
          </w:tcPr>
          <w:p w14:paraId="5FCE4ADB" w14:textId="5FDD60E8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</w:tr>
      <w:tr w:rsidR="00DD6994" w:rsidRPr="007D3443" w14:paraId="56D35B29" w14:textId="081A8C94" w:rsidTr="007A356F">
        <w:trPr>
          <w:trHeight w:val="318"/>
        </w:trPr>
        <w:tc>
          <w:tcPr>
            <w:tcW w:w="3256" w:type="dxa"/>
          </w:tcPr>
          <w:p w14:paraId="6BE8AA95" w14:textId="17A635BB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Vitamin</w:t>
            </w:r>
            <w:r>
              <w:rPr>
                <w:rFonts w:ascii="Times New Roman" w:hAnsi="Times New Roman" w:cs="Times New Roman" w:hint="eastAsia"/>
              </w:rPr>
              <w:t xml:space="preserve"> E</w:t>
            </w:r>
            <w:r>
              <w:rPr>
                <w:rFonts w:ascii="Times New Roman" w:hAnsi="Times New Roman" w:cs="Times New Roman"/>
              </w:rPr>
              <w:t xml:space="preserve"> (IU)</w:t>
            </w:r>
          </w:p>
        </w:tc>
        <w:tc>
          <w:tcPr>
            <w:tcW w:w="2551" w:type="dxa"/>
          </w:tcPr>
          <w:p w14:paraId="2B8708C6" w14:textId="414B87B2" w:rsidR="00DD6994" w:rsidRDefault="00DD6994" w:rsidP="00DD699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552" w:type="dxa"/>
          </w:tcPr>
          <w:p w14:paraId="7D8FB525" w14:textId="4ADB811E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DD6994" w:rsidRPr="007D3443" w14:paraId="54D0D331" w14:textId="0D25532A" w:rsidTr="007A356F">
        <w:trPr>
          <w:trHeight w:val="318"/>
        </w:trPr>
        <w:tc>
          <w:tcPr>
            <w:tcW w:w="3256" w:type="dxa"/>
          </w:tcPr>
          <w:p w14:paraId="0885A46D" w14:textId="5E67FED4" w:rsidR="00DD6994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</w:t>
            </w:r>
            <w:r>
              <w:rPr>
                <w:rFonts w:ascii="Times New Roman" w:hAnsi="Times New Roman" w:cs="Times New Roman" w:hint="eastAsia"/>
              </w:rPr>
              <w:t xml:space="preserve"> K</w:t>
            </w:r>
            <w:r>
              <w:rPr>
                <w:rFonts w:ascii="Times New Roman" w:hAnsi="Times New Roman" w:cs="Times New Roman"/>
              </w:rPr>
              <w:t xml:space="preserve"> (IU)</w:t>
            </w:r>
          </w:p>
        </w:tc>
        <w:tc>
          <w:tcPr>
            <w:tcW w:w="2551" w:type="dxa"/>
          </w:tcPr>
          <w:p w14:paraId="1DACE2BC" w14:textId="09A18418" w:rsidR="00DD6994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552" w:type="dxa"/>
          </w:tcPr>
          <w:p w14:paraId="6BF43C82" w14:textId="61F537C2" w:rsidR="00DD6994" w:rsidRPr="007D3443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DD6994" w:rsidRPr="007D3443" w14:paraId="6BEE208C" w14:textId="77777777" w:rsidTr="007A356F">
        <w:trPr>
          <w:trHeight w:val="318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6FE091B" w14:textId="7840347D" w:rsidR="00DD6994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 w:hint="eastAsia"/>
              </w:rPr>
              <w:t>cal/g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2AB02182" w14:textId="522A97BF" w:rsidR="00DD6994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420243C1" w14:textId="470C4970" w:rsidR="00DD6994" w:rsidRDefault="00DD6994" w:rsidP="00DD6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</w:p>
        </w:tc>
      </w:tr>
    </w:tbl>
    <w:p w14:paraId="6A42EE24" w14:textId="31145788" w:rsidR="007D3443" w:rsidRPr="007D3443" w:rsidRDefault="00512B21">
      <w:pPr>
        <w:rPr>
          <w:rFonts w:ascii="Times New Roman" w:hAnsi="Times New Roman" w:cs="Times New Roman"/>
        </w:rPr>
      </w:pPr>
      <w:r w:rsidRPr="00512B21">
        <w:rPr>
          <w:rFonts w:ascii="Times New Roman" w:hAnsi="Times New Roman" w:cs="Times New Roman"/>
        </w:rPr>
        <w:t>IU, international unit</w:t>
      </w:r>
      <w:r w:rsidR="007A356F">
        <w:rPr>
          <w:rFonts w:ascii="Times New Roman" w:hAnsi="Times New Roman" w:cs="Times New Roman"/>
        </w:rPr>
        <w:t>.</w:t>
      </w:r>
    </w:p>
    <w:sectPr w:rsidR="007D3443" w:rsidRPr="007D3443" w:rsidSect="00D14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EB7CA" w14:textId="77777777" w:rsidR="004301FB" w:rsidRDefault="004301FB" w:rsidP="00204F3C">
      <w:r>
        <w:separator/>
      </w:r>
    </w:p>
  </w:endnote>
  <w:endnote w:type="continuationSeparator" w:id="0">
    <w:p w14:paraId="65747BF5" w14:textId="77777777" w:rsidR="004301FB" w:rsidRDefault="004301FB" w:rsidP="00204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FFA80" w14:textId="77777777" w:rsidR="004301FB" w:rsidRDefault="004301FB" w:rsidP="00204F3C">
      <w:r>
        <w:separator/>
      </w:r>
    </w:p>
  </w:footnote>
  <w:footnote w:type="continuationSeparator" w:id="0">
    <w:p w14:paraId="2CE3A1B2" w14:textId="77777777" w:rsidR="004301FB" w:rsidRDefault="004301FB" w:rsidP="00204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07A"/>
    <w:rsid w:val="000B7622"/>
    <w:rsid w:val="001366B5"/>
    <w:rsid w:val="00175105"/>
    <w:rsid w:val="001B6527"/>
    <w:rsid w:val="00204F3C"/>
    <w:rsid w:val="002914EB"/>
    <w:rsid w:val="004301FB"/>
    <w:rsid w:val="00512B21"/>
    <w:rsid w:val="005442B0"/>
    <w:rsid w:val="00554BA1"/>
    <w:rsid w:val="00605694"/>
    <w:rsid w:val="00611AC2"/>
    <w:rsid w:val="007A356F"/>
    <w:rsid w:val="007D3443"/>
    <w:rsid w:val="0084307A"/>
    <w:rsid w:val="008479F3"/>
    <w:rsid w:val="00972D0C"/>
    <w:rsid w:val="009D4A8C"/>
    <w:rsid w:val="00A827FE"/>
    <w:rsid w:val="00BD02FD"/>
    <w:rsid w:val="00D14A0E"/>
    <w:rsid w:val="00DD6994"/>
    <w:rsid w:val="00EA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8A5E7"/>
  <w15:chartTrackingRefBased/>
  <w15:docId w15:val="{DE7AA107-DDFC-4CFA-9C62-EFD0DAAFA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3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4F3C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204F3C"/>
  </w:style>
  <w:style w:type="paragraph" w:styleId="a6">
    <w:name w:val="footer"/>
    <w:basedOn w:val="a"/>
    <w:link w:val="a7"/>
    <w:uiPriority w:val="99"/>
    <w:unhideWhenUsed/>
    <w:rsid w:val="00204F3C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204F3C"/>
  </w:style>
  <w:style w:type="paragraph" w:styleId="a8">
    <w:name w:val="Revision"/>
    <w:hidden/>
    <w:uiPriority w:val="99"/>
    <w:semiHidden/>
    <w:rsid w:val="00204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49</Words>
  <Characters>689</Characters>
  <Application>Microsoft Office Word</Application>
  <DocSecurity>0</DocSecurity>
  <Lines>229</Lines>
  <Paragraphs>139</Paragraphs>
  <ScaleCrop>false</ScaleCrop>
  <Company>dnys.cn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wan Du</dc:creator>
  <cp:keywords/>
  <dc:description/>
  <cp:lastModifiedBy>Huang Qi</cp:lastModifiedBy>
  <cp:revision>20</cp:revision>
  <dcterms:created xsi:type="dcterms:W3CDTF">2022-05-12T05:54:00Z</dcterms:created>
  <dcterms:modified xsi:type="dcterms:W3CDTF">2022-09-2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5475f3ee6b5d78190773ff7c1f71158db123af5e89c4662d24e89577b84c4f</vt:lpwstr>
  </property>
</Properties>
</file>